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63"/>
        <w:tblW w:w="0" w:type="auto"/>
        <w:tblLook w:val="04A0" w:firstRow="1" w:lastRow="0" w:firstColumn="1" w:lastColumn="0" w:noHBand="0" w:noVBand="1"/>
      </w:tblPr>
      <w:tblGrid>
        <w:gridCol w:w="1137"/>
        <w:gridCol w:w="1785"/>
        <w:gridCol w:w="1061"/>
        <w:gridCol w:w="1138"/>
        <w:gridCol w:w="1138"/>
      </w:tblGrid>
      <w:tr w:rsidR="002C7B50" w:rsidRPr="00CD09A6" w14:paraId="282CCF93" w14:textId="77777777" w:rsidTr="00607538">
        <w:tc>
          <w:tcPr>
            <w:tcW w:w="1137" w:type="dxa"/>
          </w:tcPr>
          <w:p w14:paraId="3DEDE094" w14:textId="77777777" w:rsidR="002C7B50" w:rsidRPr="00CD09A6" w:rsidRDefault="002C7B50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69CD69B3" w14:textId="77777777" w:rsidR="002C7B50" w:rsidRPr="00CD09A6" w:rsidRDefault="002C7B50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1" w:type="dxa"/>
          </w:tcPr>
          <w:p w14:paraId="085CF35D" w14:textId="77777777" w:rsidR="002C7B50" w:rsidRPr="00CD09A6" w:rsidRDefault="002C7B50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138" w:type="dxa"/>
          </w:tcPr>
          <w:p w14:paraId="70F0E982" w14:textId="77777777" w:rsidR="002C7B50" w:rsidRPr="00CD09A6" w:rsidRDefault="002C7B50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Beta-KD</w:t>
            </w:r>
          </w:p>
        </w:tc>
        <w:tc>
          <w:tcPr>
            <w:tcW w:w="1138" w:type="dxa"/>
          </w:tcPr>
          <w:p w14:paraId="653B1F4E" w14:textId="77777777" w:rsidR="002C7B50" w:rsidRPr="00CD09A6" w:rsidRDefault="002C7B50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proofErr w:type="gramEnd"/>
            <w:r w:rsidRPr="00CD09A6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test</w:t>
            </w:r>
          </w:p>
        </w:tc>
      </w:tr>
      <w:tr w:rsidR="00607538" w:rsidRPr="00CD09A6" w14:paraId="55E0A695" w14:textId="77777777" w:rsidTr="00607538">
        <w:tc>
          <w:tcPr>
            <w:tcW w:w="1137" w:type="dxa"/>
          </w:tcPr>
          <w:p w14:paraId="5A2404E1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1785" w:type="dxa"/>
          </w:tcPr>
          <w:p w14:paraId="32DC1AB5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GPA(</w:t>
            </w:r>
            <w:proofErr w:type="gramEnd"/>
            <w:r w:rsidRPr="00CD09A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1" w:type="dxa"/>
          </w:tcPr>
          <w:p w14:paraId="40F96BF8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5.6</w:t>
            </w:r>
          </w:p>
        </w:tc>
        <w:tc>
          <w:tcPr>
            <w:tcW w:w="1138" w:type="dxa"/>
          </w:tcPr>
          <w:p w14:paraId="3BAFD73F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138" w:type="dxa"/>
          </w:tcPr>
          <w:p w14:paraId="63E150AB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36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607538" w:rsidRPr="00CD09A6" w14:paraId="5C9D1C45" w14:textId="77777777" w:rsidTr="00607538">
        <w:tc>
          <w:tcPr>
            <w:tcW w:w="1137" w:type="dxa"/>
          </w:tcPr>
          <w:p w14:paraId="266382A3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52977F41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color w:val="000000" w:themeColor="text1"/>
              </w:rPr>
              <w:t>GPA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+)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/CD71</w:t>
            </w:r>
            <w:r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061" w:type="dxa"/>
          </w:tcPr>
          <w:p w14:paraId="18F9CADD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92.0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5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138" w:type="dxa"/>
          </w:tcPr>
          <w:p w14:paraId="41E8497E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88.2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138" w:type="dxa"/>
          </w:tcPr>
          <w:p w14:paraId="07582C03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38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607538" w:rsidRPr="00CD09A6" w14:paraId="01C72B96" w14:textId="77777777" w:rsidTr="00607538">
        <w:tc>
          <w:tcPr>
            <w:tcW w:w="1137" w:type="dxa"/>
          </w:tcPr>
          <w:p w14:paraId="1252713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7FCDFEE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color w:val="000000" w:themeColor="text1"/>
              </w:rPr>
              <w:t>GPA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+)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/CD71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1" w:type="dxa"/>
          </w:tcPr>
          <w:p w14:paraId="1CB8DF6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1138" w:type="dxa"/>
          </w:tcPr>
          <w:p w14:paraId="7B5F3314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8" w:type="dxa"/>
          </w:tcPr>
          <w:p w14:paraId="0E377D1B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</w:tc>
      </w:tr>
      <w:tr w:rsidR="00607538" w:rsidRPr="00CD09A6" w14:paraId="5F037C6B" w14:textId="77777777" w:rsidTr="00607538">
        <w:tc>
          <w:tcPr>
            <w:tcW w:w="1137" w:type="dxa"/>
          </w:tcPr>
          <w:p w14:paraId="50DFC480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Day 18</w:t>
            </w:r>
          </w:p>
        </w:tc>
        <w:tc>
          <w:tcPr>
            <w:tcW w:w="1785" w:type="dxa"/>
          </w:tcPr>
          <w:p w14:paraId="33824662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GPA(</w:t>
            </w:r>
            <w:proofErr w:type="gramEnd"/>
            <w:r w:rsidRPr="00CD09A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1" w:type="dxa"/>
          </w:tcPr>
          <w:p w14:paraId="27D2ECF4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1138" w:type="dxa"/>
          </w:tcPr>
          <w:p w14:paraId="61D90DD4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0.7</w:t>
            </w:r>
          </w:p>
        </w:tc>
        <w:tc>
          <w:tcPr>
            <w:tcW w:w="1138" w:type="dxa"/>
          </w:tcPr>
          <w:p w14:paraId="5EF458E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607538" w:rsidRPr="00CD09A6" w14:paraId="14B9D630" w14:textId="77777777" w:rsidTr="00607538">
        <w:tc>
          <w:tcPr>
            <w:tcW w:w="1137" w:type="dxa"/>
          </w:tcPr>
          <w:p w14:paraId="23C9014B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71436DB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color w:val="000000" w:themeColor="text1"/>
              </w:rPr>
              <w:t>GPA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+)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/CD71</w:t>
            </w:r>
            <w:r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061" w:type="dxa"/>
          </w:tcPr>
          <w:p w14:paraId="42D4ECA8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70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7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138" w:type="dxa"/>
          </w:tcPr>
          <w:p w14:paraId="7D87C783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95.1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1138" w:type="dxa"/>
          </w:tcPr>
          <w:p w14:paraId="5CFDEEAA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07538" w:rsidRPr="00CD09A6" w14:paraId="13DF224A" w14:textId="77777777" w:rsidTr="00607538">
        <w:tc>
          <w:tcPr>
            <w:tcW w:w="1137" w:type="dxa"/>
          </w:tcPr>
          <w:p w14:paraId="385AAE8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09E648A3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color w:val="000000" w:themeColor="text1"/>
              </w:rPr>
              <w:t>GPA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+)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/CD71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1" w:type="dxa"/>
          </w:tcPr>
          <w:p w14:paraId="627D55A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28.1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5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138" w:type="dxa"/>
          </w:tcPr>
          <w:p w14:paraId="7D4BC999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1.6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1138" w:type="dxa"/>
          </w:tcPr>
          <w:p w14:paraId="5F81DBEE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07538" w:rsidRPr="00CD09A6" w14:paraId="6ACDE9DB" w14:textId="77777777" w:rsidTr="00607538">
        <w:tc>
          <w:tcPr>
            <w:tcW w:w="1137" w:type="dxa"/>
          </w:tcPr>
          <w:p w14:paraId="723328C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1785" w:type="dxa"/>
          </w:tcPr>
          <w:p w14:paraId="2FB04777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GPA(</w:t>
            </w:r>
            <w:proofErr w:type="gramEnd"/>
            <w:r w:rsidRPr="00CD09A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1" w:type="dxa"/>
          </w:tcPr>
          <w:p w14:paraId="18B26CBC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138" w:type="dxa"/>
          </w:tcPr>
          <w:p w14:paraId="10022D3C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1.0</w:t>
            </w:r>
          </w:p>
        </w:tc>
        <w:tc>
          <w:tcPr>
            <w:tcW w:w="1138" w:type="dxa"/>
          </w:tcPr>
          <w:p w14:paraId="3E8E0E78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607538" w:rsidRPr="00CD09A6" w14:paraId="0D64044F" w14:textId="77777777" w:rsidTr="00607538">
        <w:tc>
          <w:tcPr>
            <w:tcW w:w="1137" w:type="dxa"/>
          </w:tcPr>
          <w:p w14:paraId="789175B5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7F5DAA65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color w:val="000000" w:themeColor="text1"/>
              </w:rPr>
              <w:t>GPA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+)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/CD71</w:t>
            </w:r>
            <w:r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061" w:type="dxa"/>
          </w:tcPr>
          <w:p w14:paraId="475ED875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81.5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6.2</w:t>
            </w:r>
          </w:p>
        </w:tc>
        <w:tc>
          <w:tcPr>
            <w:tcW w:w="1138" w:type="dxa"/>
          </w:tcPr>
          <w:p w14:paraId="1CA2CC69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94.3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1138" w:type="dxa"/>
          </w:tcPr>
          <w:p w14:paraId="2C888BB2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03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607538" w:rsidRPr="00CD09A6" w14:paraId="35C95F86" w14:textId="77777777" w:rsidTr="00607538">
        <w:tc>
          <w:tcPr>
            <w:tcW w:w="1137" w:type="dxa"/>
          </w:tcPr>
          <w:p w14:paraId="5105F99B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</w:tcPr>
          <w:p w14:paraId="6D457DE8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D09A6">
              <w:rPr>
                <w:rFonts w:ascii="Times New Roman" w:hAnsi="Times New Roman" w:cs="Times New Roman"/>
                <w:color w:val="000000" w:themeColor="text1"/>
              </w:rPr>
              <w:t>GPA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+)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/CD71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1" w:type="dxa"/>
          </w:tcPr>
          <w:p w14:paraId="1DFC1BE1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17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6.3</w:t>
            </w:r>
          </w:p>
        </w:tc>
        <w:tc>
          <w:tcPr>
            <w:tcW w:w="1138" w:type="dxa"/>
          </w:tcPr>
          <w:p w14:paraId="6BC63E1C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CD09A6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</w:p>
        </w:tc>
        <w:tc>
          <w:tcPr>
            <w:tcW w:w="1138" w:type="dxa"/>
          </w:tcPr>
          <w:p w14:paraId="2F499AEE" w14:textId="77777777" w:rsidR="00607538" w:rsidRPr="00CD09A6" w:rsidRDefault="00607538" w:rsidP="006075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9A6">
              <w:rPr>
                <w:rFonts w:ascii="Times New Roman" w:hAnsi="Times New Roman" w:cs="Times New Roman"/>
                <w:color w:val="000000" w:themeColor="text1"/>
              </w:rPr>
              <w:t>0.03</w:t>
            </w:r>
            <w:r w:rsidRPr="00CD09A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D09A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096260F7" w14:textId="77777777" w:rsidR="00F60368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09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</w:p>
    <w:p w14:paraId="1E2E8992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607576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871E62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A592CF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FDD6AE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21B5FE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73B435" w14:textId="77777777" w:rsidR="00192A76" w:rsidRDefault="000A4DE9" w:rsidP="00695D8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09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C6730B" w:rsidRPr="00CD09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ble </w:t>
      </w:r>
      <w:proofErr w:type="gramStart"/>
      <w:r w:rsidR="00C6730B" w:rsidRPr="00CD09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 :</w:t>
      </w:r>
      <w:proofErr w:type="gramEnd"/>
      <w:r w:rsidR="00192A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567D71D" w14:textId="47F22F12" w:rsidR="00695D89" w:rsidRPr="00192A76" w:rsidRDefault="000A4DE9" w:rsidP="00695D8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D0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tistical </w:t>
      </w:r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2C2153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CD0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flow </w:t>
      </w:r>
      <w:proofErr w:type="spellStart"/>
      <w:r w:rsidR="002A742F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cytomet</w:t>
      </w:r>
      <w:r w:rsidR="00D06A2A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2A742F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proofErr w:type="spellEnd"/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t plots comparing </w:t>
      </w:r>
      <w:r w:rsid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s of cells according to </w:t>
      </w:r>
      <w:proofErr w:type="spellStart"/>
      <w:r w:rsidR="00F65EA3">
        <w:rPr>
          <w:rFonts w:ascii="Times New Roman" w:hAnsi="Times New Roman" w:cs="Times New Roman"/>
          <w:color w:val="000000" w:themeColor="text1"/>
          <w:sz w:val="24"/>
          <w:szCs w:val="24"/>
        </w:rPr>
        <w:t>Glycophorin</w:t>
      </w:r>
      <w:proofErr w:type="spellEnd"/>
      <w:r w:rsidR="00F65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(GPA) and Trans</w:t>
      </w:r>
      <w:r w:rsid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rin Receptor (CD71) expression patterns. Percentages from </w:t>
      </w:r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 and beta-KD </w:t>
      </w:r>
      <w:r w:rsidR="00CD09A6">
        <w:rPr>
          <w:rFonts w:ascii="Times New Roman" w:hAnsi="Times New Roman" w:cs="Times New Roman"/>
          <w:color w:val="000000" w:themeColor="text1"/>
          <w:sz w:val="24"/>
          <w:szCs w:val="24"/>
        </w:rPr>
        <w:t>cellular populations</w:t>
      </w:r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culture days 14, 18 and 21 </w:t>
      </w:r>
      <w:r w:rsidR="00F65EA3">
        <w:rPr>
          <w:rFonts w:ascii="Times New Roman" w:hAnsi="Times New Roman" w:cs="Times New Roman"/>
          <w:color w:val="000000" w:themeColor="text1"/>
          <w:sz w:val="24"/>
          <w:szCs w:val="24"/>
        </w:rPr>
        <w:t>represent mean</w:t>
      </w:r>
      <w:r w:rsid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ith standard deviation from </w:t>
      </w:r>
      <w:r w:rsidR="00CD0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iplicate experiment</w:t>
      </w:r>
      <w:r w:rsidR="00246C8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D0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Also see</w:t>
      </w:r>
      <w:r w:rsidR="00695D89" w:rsidRPr="00CD0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</w:t>
      </w:r>
      <w:r w:rsidR="00695D89" w:rsidRPr="00CD0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3A-3F.</w:t>
      </w:r>
      <w:r w:rsidR="00550CCE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sterisks signify statistical significance of </w:t>
      </w:r>
      <w:r w:rsidR="00550CCE" w:rsidRPr="00CD09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50CCE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&lt;0.05.</w:t>
      </w:r>
    </w:p>
    <w:p w14:paraId="2BB47876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7E0356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0E52C420" w14:textId="77777777" w:rsidR="00804F04" w:rsidRPr="00CD09A6" w:rsidRDefault="00804F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3AB6DA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8577A7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4C0CD2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94B540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FA0D60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DFED65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A32D83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15AAB1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4239AA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AB2825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2D4E44" w14:textId="77777777" w:rsidR="00560E42" w:rsidRPr="00CD09A6" w:rsidRDefault="00560E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60E42" w:rsidRPr="00CD0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445"/>
    <w:rsid w:val="000A4DE9"/>
    <w:rsid w:val="00192A76"/>
    <w:rsid w:val="00246C89"/>
    <w:rsid w:val="0026483A"/>
    <w:rsid w:val="002A742F"/>
    <w:rsid w:val="002C2153"/>
    <w:rsid w:val="002C7B50"/>
    <w:rsid w:val="003A6AD7"/>
    <w:rsid w:val="00526357"/>
    <w:rsid w:val="00550CCE"/>
    <w:rsid w:val="00560E42"/>
    <w:rsid w:val="00607538"/>
    <w:rsid w:val="00695D89"/>
    <w:rsid w:val="006D79F3"/>
    <w:rsid w:val="00752977"/>
    <w:rsid w:val="007F2296"/>
    <w:rsid w:val="00804F04"/>
    <w:rsid w:val="00B07445"/>
    <w:rsid w:val="00C1626B"/>
    <w:rsid w:val="00C52837"/>
    <w:rsid w:val="00C6730B"/>
    <w:rsid w:val="00CD09A6"/>
    <w:rsid w:val="00D06A2A"/>
    <w:rsid w:val="00F60368"/>
    <w:rsid w:val="00F65EA3"/>
    <w:rsid w:val="00FB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E67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Ki Soon (NIH/NIDDK) [F]</dc:creator>
  <cp:lastModifiedBy>Office User</cp:lastModifiedBy>
  <cp:revision>2</cp:revision>
  <cp:lastPrinted>2013-05-31T22:42:00Z</cp:lastPrinted>
  <dcterms:created xsi:type="dcterms:W3CDTF">2013-06-10T21:17:00Z</dcterms:created>
  <dcterms:modified xsi:type="dcterms:W3CDTF">2013-06-10T21:17:00Z</dcterms:modified>
</cp:coreProperties>
</file>